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6DB" w:rsidRDefault="000726DB" w:rsidP="000726DB">
      <w:pPr>
        <w:rPr>
          <w:b/>
        </w:rPr>
      </w:pPr>
      <w:r>
        <w:rPr>
          <w:b/>
        </w:rPr>
        <w:t>Figure 1-Supplemental Table 2</w:t>
      </w:r>
    </w:p>
    <w:p w:rsidR="000726DB" w:rsidRPr="00AA7061" w:rsidRDefault="000726DB" w:rsidP="000726DB">
      <w:pPr>
        <w:rPr>
          <w:b/>
        </w:rPr>
      </w:pPr>
      <w:r>
        <w:rPr>
          <w:rFonts w:cs="Arial"/>
          <w:b/>
        </w:rPr>
        <w:t xml:space="preserve">Fit Parameters Describing the Distribution of Dwell Times Observed for the U1 and NTC </w:t>
      </w:r>
      <w:proofErr w:type="spellStart"/>
      <w:r>
        <w:rPr>
          <w:rFonts w:cs="Arial"/>
          <w:b/>
        </w:rPr>
        <w:t>Subcomplexes</w:t>
      </w:r>
      <w:proofErr w:type="spellEnd"/>
      <w:r>
        <w:rPr>
          <w:rFonts w:cs="Arial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950"/>
        <w:gridCol w:w="1150"/>
        <w:gridCol w:w="1105"/>
        <w:gridCol w:w="1327"/>
        <w:gridCol w:w="1105"/>
        <w:gridCol w:w="882"/>
        <w:gridCol w:w="1105"/>
        <w:gridCol w:w="705"/>
        <w:gridCol w:w="1917"/>
      </w:tblGrid>
      <w:tr w:rsidR="000726DB" w:rsidRPr="005F2F2C" w:rsidTr="000A42DB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F2F2C">
              <w:rPr>
                <w:rFonts w:cs="Arial"/>
                <w:b/>
                <w:sz w:val="20"/>
                <w:szCs w:val="20"/>
              </w:rPr>
              <w:t>Subcomplex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[ATP]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Default="000726D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  <w:p w:rsidR="000726DB" w:rsidRPr="00217DA1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Default="000726D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726DB" w:rsidRDefault="000726D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726DB" w:rsidRPr="005F2F2C" w:rsidRDefault="000726D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ata Source</w:t>
            </w:r>
          </w:p>
        </w:tc>
      </w:tr>
      <w:tr w:rsidR="000726DB" w:rsidRPr="005F2F2C" w:rsidTr="000A42DB">
        <w:tc>
          <w:tcPr>
            <w:tcW w:w="0" w:type="auto"/>
            <w:tcBorders>
              <w:left w:val="nil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U1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6</w:t>
            </w:r>
            <w:proofErr w:type="gramEnd"/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kins et al. 2011</w:t>
            </w:r>
          </w:p>
        </w:tc>
      </w:tr>
      <w:tr w:rsidR="000726DB" w:rsidRPr="005F2F2C" w:rsidTr="000A42DB"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U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6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0726DB" w:rsidRPr="005F2F2C" w:rsidTr="000A42DB"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6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26DB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kins et al. 2011</w:t>
            </w:r>
          </w:p>
        </w:tc>
      </w:tr>
      <w:tr w:rsidR="000726DB" w:rsidRPr="005F2F2C" w:rsidTr="000A42DB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N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20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kins et al. 2011</w:t>
            </w:r>
          </w:p>
        </w:tc>
      </w:tr>
      <w:tr w:rsidR="000726DB" w:rsidRPr="005F2F2C" w:rsidTr="000A42DB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NT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2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726DB" w:rsidRPr="00217DA1" w:rsidRDefault="000726D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This work</w:t>
            </w:r>
          </w:p>
        </w:tc>
      </w:tr>
    </w:tbl>
    <w:p w:rsidR="000726DB" w:rsidRPr="00F8488E" w:rsidRDefault="000726DB" w:rsidP="000726DB">
      <w:pPr>
        <w:rPr>
          <w:rFonts w:cs="Arial"/>
          <w:sz w:val="20"/>
          <w:szCs w:val="20"/>
        </w:rPr>
      </w:pPr>
      <w:r w:rsidRPr="00F8488E">
        <w:rPr>
          <w:rFonts w:cs="Arial"/>
          <w:sz w:val="20"/>
          <w:szCs w:val="20"/>
        </w:rPr>
        <w:t>*Not applicable</w:t>
      </w:r>
      <w:proofErr w:type="gramStart"/>
      <w:r w:rsidRPr="00F8488E">
        <w:rPr>
          <w:rFonts w:cs="Arial"/>
          <w:sz w:val="20"/>
          <w:szCs w:val="20"/>
        </w:rPr>
        <w:t>;</w:t>
      </w:r>
      <w:proofErr w:type="gramEnd"/>
      <w:r w:rsidRPr="00F8488E">
        <w:rPr>
          <w:rFonts w:cs="Arial"/>
          <w:sz w:val="20"/>
          <w:szCs w:val="20"/>
        </w:rPr>
        <w:t xml:space="preserve"> fit to sum of two exponential terms.</w:t>
      </w:r>
    </w:p>
    <w:p w:rsidR="00122A6C" w:rsidRDefault="00122A6C" w:rsidP="00122A6C">
      <w:bookmarkStart w:id="0" w:name="_GoBack"/>
      <w:bookmarkEnd w:id="0"/>
    </w:p>
    <w:p w:rsidR="00122A6C" w:rsidRDefault="00122A6C" w:rsidP="00122A6C"/>
    <w:p w:rsidR="00531542" w:rsidRDefault="00531542"/>
    <w:sectPr w:rsidR="00531542" w:rsidSect="00122A6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A6C"/>
    <w:rsid w:val="000726DB"/>
    <w:rsid w:val="00122A6C"/>
    <w:rsid w:val="00531542"/>
    <w:rsid w:val="007B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38A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16-01-20T03:59:00Z</dcterms:created>
  <dcterms:modified xsi:type="dcterms:W3CDTF">2016-01-20T03:59:00Z</dcterms:modified>
</cp:coreProperties>
</file>